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Arial" w:hAnsi="Arial" w:eastAsia="Times New Roman" w:cs="Arial"/>
          <w:color w:val="0D0D0D"/>
          <w:sz w:val="22"/>
          <w:szCs w:val="22"/>
          <w:shd w:fill="FFFFFF" w:val="clear"/>
          <w:lang w:val="en-US"/>
        </w:rPr>
      </w:pPr>
      <w:r>
        <w:rPr>
          <w:rFonts w:eastAsia="Times New Roman" w:cs="Arial" w:ascii="Arial" w:hAnsi="Arial"/>
          <w:color w:val="0D0D0D"/>
          <w:sz w:val="22"/>
          <w:szCs w:val="22"/>
          <w:shd w:fill="FFFFFF" w:val="clear"/>
          <w:lang w:val="en-US"/>
        </w:rPr>
        <w:t xml:space="preserve">Moore, J. M., J. I. Carvajal, G. W. Rouse, &amp; N. G. Wilson. </w:t>
      </w:r>
      <w:r>
        <w:rPr>
          <w:rFonts w:cs="Arial" w:ascii="Arial" w:hAnsi="Arial"/>
          <w:color w:val="0D0D0D"/>
          <w:sz w:val="22"/>
          <w:szCs w:val="22"/>
        </w:rPr>
        <w:t xml:space="preserve">The Antarctic Circumpolar Current isolates and connects: </w:t>
      </w:r>
      <w:ins w:id="0" w:author="Moore,Jenna M" w:date="2018-07-23T15:26:00Z">
        <w:r>
          <w:rPr>
            <w:rFonts w:cs="Arial" w:ascii="Arial" w:hAnsi="Arial"/>
            <w:color w:val="0D0D0D"/>
            <w:sz w:val="22"/>
            <w:szCs w:val="22"/>
          </w:rPr>
          <w:t xml:space="preserve">structured </w:t>
        </w:r>
      </w:ins>
      <w:r>
        <w:rPr>
          <w:rFonts w:cs="Arial" w:ascii="Arial" w:hAnsi="Arial"/>
          <w:color w:val="0D0D0D"/>
          <w:sz w:val="22"/>
          <w:szCs w:val="22"/>
        </w:rPr>
        <w:t xml:space="preserve">circumpolarity in the sea star </w:t>
      </w:r>
      <w:r>
        <w:rPr>
          <w:rFonts w:cs="Arial" w:ascii="Arial" w:hAnsi="Arial"/>
          <w:i/>
          <w:color w:val="0D0D0D"/>
          <w:sz w:val="22"/>
          <w:szCs w:val="22"/>
        </w:rPr>
        <w:t>Glabraster antarctica</w:t>
      </w:r>
      <w:r>
        <w:rPr>
          <w:rFonts w:cs="Arial" w:ascii="Arial" w:hAnsi="Arial"/>
          <w:color w:val="0D0D0D"/>
          <w:sz w:val="22"/>
          <w:szCs w:val="22"/>
        </w:rPr>
        <w:t>.</w:t>
      </w:r>
      <w:r>
        <w:rPr>
          <w:rFonts w:eastAsia="Times New Roman" w:cs="Arial" w:ascii="Arial" w:hAnsi="Arial"/>
          <w:color w:val="0D0D0D"/>
          <w:sz w:val="22"/>
          <w:szCs w:val="22"/>
          <w:shd w:fill="FFFFFF" w:val="clear"/>
          <w:lang w:val="en-US"/>
        </w:rPr>
        <w:t xml:space="preserve"> </w:t>
      </w:r>
      <w:r>
        <w:rPr>
          <w:rFonts w:cs="Arial" w:ascii="Arial" w:hAnsi="Arial"/>
          <w:color w:val="0D0D0D"/>
          <w:sz w:val="22"/>
          <w:szCs w:val="22"/>
        </w:rPr>
        <w:t>Ecology &amp; Evolution.</w:t>
      </w:r>
    </w:p>
    <w:p>
      <w:pPr>
        <w:pStyle w:val="Normal"/>
        <w:rPr>
          <w:rFonts w:ascii="Arial" w:hAnsi="Arial" w:eastAsia="Times New Roman" w:cs="Arial"/>
          <w:color w:val="0D0D0D"/>
          <w:sz w:val="22"/>
          <w:szCs w:val="22"/>
          <w:shd w:fill="FFFFFF" w:val="clear"/>
          <w:lang w:val="en-US"/>
        </w:rPr>
      </w:pPr>
      <w:r>
        <w:rPr>
          <w:rFonts w:eastAsia="Times New Roman" w:cs="Arial" w:ascii="Arial" w:hAnsi="Arial"/>
          <w:color w:val="0D0D0D"/>
          <w:sz w:val="22"/>
          <w:szCs w:val="22"/>
          <w:shd w:fill="FFFFFF" w:val="clear"/>
          <w:lang w:val="en-US"/>
        </w:rPr>
      </w:r>
    </w:p>
    <w:p>
      <w:pPr>
        <w:pStyle w:val="Normal"/>
        <w:rPr/>
      </w:pPr>
      <w:r>
        <w:rPr>
          <w:rFonts w:eastAsia="Times New Roman" w:cs="Arial" w:ascii="Arial" w:hAnsi="Arial"/>
          <w:color w:val="0D0D0D"/>
          <w:sz w:val="22"/>
          <w:szCs w:val="22"/>
          <w:shd w:fill="FFFFFF" w:val="clear"/>
          <w:lang w:val="en-US"/>
        </w:rPr>
        <w:t>Appendix S1. Specimen depth, locality, voucher deposition and GenBank accession numbers for all sampled individuals. SIO BIC = Scripps Institution of Oceanography Benthic Invertebrates Collection, La Jolla, California, USA. NIWA = National Institute of Water &amp; Atmosphere, Wellington, New Zealand.</w:t>
      </w:r>
    </w:p>
    <w:tbl>
      <w:tblPr>
        <w:tblW w:w="937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8"/>
        <w:gridCol w:w="990"/>
        <w:gridCol w:w="720"/>
        <w:gridCol w:w="990"/>
        <w:gridCol w:w="1170"/>
        <w:gridCol w:w="900"/>
        <w:gridCol w:w="1350"/>
        <w:gridCol w:w="1080"/>
        <w:gridCol w:w="1170"/>
      </w:tblGrid>
      <w:tr>
        <w:trPr>
          <w:trHeight w:val="261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Group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Locality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Station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Depth (m)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Geographic coordinate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Field</w:t>
            </w:r>
          </w:p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Number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Voucher Catalog</w:t>
            </w:r>
          </w:p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Number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COI</w:t>
            </w:r>
          </w:p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GenBank ID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ITS2</w:t>
            </w:r>
          </w:p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GenBank ID</w:t>
            </w:r>
          </w:p>
        </w:tc>
      </w:tr>
      <w:tr>
        <w:trPr>
          <w:trHeight w:val="251" w:hRule="atLeast"/>
        </w:trPr>
        <w:tc>
          <w:tcPr>
            <w:tcW w:w="10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Magellanic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Burdwood Bank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BB1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156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-54.683090°, -60.932607°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S5576</w:t>
            </w:r>
          </w:p>
        </w:tc>
        <w:tc>
          <w:tcPr>
            <w:tcW w:w="13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KP663983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15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S5577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KP66398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15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S5578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IO BIC E532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KP66398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15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S5579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KP66398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15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S5580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KP66398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15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S5582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KP663988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15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S5583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KP66398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15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S5584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KP66399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15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S5585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KP66399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15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S5586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KP66399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15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S5636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KP66399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15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S5637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KP66399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15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S5638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KP66399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15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S5639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KP66399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15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S5640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KP66399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15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S5641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KP663998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15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S5642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KP66399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15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S5643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KP66400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KT459307</w:t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15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S5644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KP66400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15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S5645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KP66400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15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S5646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KP66400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15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S5647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KP66400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15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S5648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IO BIC E532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KP66400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15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S5649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KP66400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15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S5650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KP66400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15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S5651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KP664008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15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S5652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KP66400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15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S5653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KP66401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15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S5654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KP66401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15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S5655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IO BIC E532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KP66401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197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Falkland Islands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FIE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124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-51.683700°, -57.477517°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S20839</w:t>
            </w:r>
          </w:p>
        </w:tc>
        <w:tc>
          <w:tcPr>
            <w:tcW w:w="13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IO BIC E6413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KP664096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12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S20840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IO BIC E576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KP66409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138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S20871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KP664098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KT459305</w:t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138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S20872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KP66409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KT459306</w:t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138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S20873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KP66410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KT459310</w:t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138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S20874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KP66410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14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S20925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KP66410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KT459304</w:t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14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S20926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KP66410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14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S20927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KP66410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14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S20929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KP66410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14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S20930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KP66410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14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S20931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KP66410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14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S20932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IO BIC E652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KP664108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14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S20933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KP66410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14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S20934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KP66411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14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S20939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IO BIC E652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KP66411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14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S20940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IO BIC E640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KP66411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13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S20978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KP66411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Straits of Magellan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SM1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285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-53.557306°, -70.305839°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S20019</w:t>
            </w:r>
          </w:p>
        </w:tc>
        <w:tc>
          <w:tcPr>
            <w:tcW w:w="13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IO BIC E6493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KP664067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28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S20020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IO BIC E648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KP664068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28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S20021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IO BIC E646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KP66406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28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S20024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IO BIC E641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KP66407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27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S20071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IO BIC E647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KP66407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27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S20072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IO BIC E647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KP66407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27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S20073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IO BIC E646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KP66407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27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S20076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IO BIC E648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KP66407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27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S20077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IO BIC E649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KP66407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KT459308</w:t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27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S20078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IO BIC E649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KP66407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7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S20141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IO BIC E645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KP66407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7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S20142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IO BIC E649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KP664078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7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S20143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IO BIC E645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KP66407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7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S20144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IO BIC E645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KP66408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KT459301</w:t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7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S20145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IO BIC E640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KP66408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KT459302</w:t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7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S20146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IO BIC E644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KP66408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7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S20147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IO BIC E645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KP66408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KT459309</w:t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7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S20148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IO BIC E645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KP66408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7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S20149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IO BIC E645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KP66408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75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S20150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IO BIC E6451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KP664086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Shag Rocks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SR4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129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-53.560867°, -41.654250°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S20364</w:t>
            </w:r>
          </w:p>
        </w:tc>
        <w:tc>
          <w:tcPr>
            <w:tcW w:w="13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KP664087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12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S20365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IO BIC E644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KP664088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12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S20371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KP66408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12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S20372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KP66409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13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S20405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IO BIC E644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KP66409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12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S20406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IO BIC E652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KP66409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KT459303</w:t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12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S20426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KP66409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12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S20430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KP66409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0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126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S20476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KP664095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Scotia Arc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South Georgia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SG2a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14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-53.785345°, -37.215072°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S3284</w:t>
            </w:r>
          </w:p>
        </w:tc>
        <w:tc>
          <w:tcPr>
            <w:tcW w:w="13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KP663935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14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S3285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KP66393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14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S3286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KP66393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14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S3287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KP663938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14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S3289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KP66393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KT459326</w:t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14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S3291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KP66394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14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S3912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KP66394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14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S3913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IO BIC E532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KP66394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14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S3914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KP66394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14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S3915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KP66394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14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S3916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KP66394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14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S3919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KP66394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14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S3921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KP66394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14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S3923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KP663948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14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S3924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KP66394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14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S3925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KP66395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14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S3926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KP66395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14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S3928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IO BIC E532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KP66395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KT459327</w:t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143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S3929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KP663953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South Sandwich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SS2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161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-58.419747°, -26.244962°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S0168</w:t>
            </w:r>
          </w:p>
        </w:tc>
        <w:tc>
          <w:tcPr>
            <w:tcW w:w="13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KP663915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16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S0169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KP66391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KT459324</w:t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16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S0170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KP66391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16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S0171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KP663918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16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S0476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IO BIC E532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KP66391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16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S0477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KP66392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16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S0478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KP66392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16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S0519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KP66392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16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S0520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KP66392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16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S0335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KP66392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16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S0336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KP66392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16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S0597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KP66392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161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S0798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KP663927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Herdman Bank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HB1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520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-59.881793°, -32.424997°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S4401</w:t>
            </w:r>
          </w:p>
        </w:tc>
        <w:tc>
          <w:tcPr>
            <w:tcW w:w="13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KP663970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52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S4402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KP66397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52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S4403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KP66397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52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S4404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KP66397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KT459328</w:t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55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S4421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KP66397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55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S4425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KP66397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KT459311</w:t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55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S4426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KP66397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KT459329</w:t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55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S4428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KP66397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60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S4485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IO BIC E532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KP663978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KT459330</w:t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Discovery Bank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DB1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461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-60.116822°, -34.891323°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S1837</w:t>
            </w:r>
          </w:p>
        </w:tc>
        <w:tc>
          <w:tcPr>
            <w:tcW w:w="13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IO BIC E5782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KP663928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46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S1838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IO BIC E578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KP66392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46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S1839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KP66393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KT459325</w:t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76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S1852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KP66393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76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S1853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KP66393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37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S1978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KP66393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37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S1980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KP66393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37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S4012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KP66395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45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S4106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KP66395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45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S4107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KP66395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39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S4114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KP66395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39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S4115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KP663958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39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S4116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KP66395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39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S4170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KP66396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43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S4301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KP66396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43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S4302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KP663968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439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S4303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KP663969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South Orkney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AMLR31-28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247-261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 xml:space="preserve">-61.0368°, </w:t>
            </w:r>
          </w:p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-44.7085°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SO3128-A</w:t>
            </w:r>
          </w:p>
        </w:tc>
        <w:tc>
          <w:tcPr>
            <w:tcW w:w="13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KP663829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247-26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SO3128-B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KP66385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247-26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SO3128-E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KP66385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247-26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SO3128-F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KP66385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247-26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SO3128-G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KP66385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247-26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SO3128-H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KP66385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247-26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SO3128-I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KP66385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247-26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SO3128-J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KP66385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247-26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SO3128-K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KP663858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247-26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SO3128-M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KP66385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0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Antarctic Peninsula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Elephant Islands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EI1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223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-61.183659°, -54.226290°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S6871</w:t>
            </w:r>
          </w:p>
        </w:tc>
        <w:tc>
          <w:tcPr>
            <w:tcW w:w="13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IO BIC E5337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KP664054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22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S6872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IO BIC E532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KP66405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ind w:right="322" w:hanging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22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S6873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IO BIC E533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KP66405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22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S6874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IO BIC E532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KP66405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KT459314</w:t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22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S6875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IO BIC E533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KP664058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22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S6876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IO BIC E533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KP66405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KT459321</w:t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22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S6877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IO BIC E533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KP66406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22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S6878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IO BIC E533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KP66406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22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S6879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IO BIC E533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KP66406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22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S6880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IO BIC E533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KP66406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KT459320</w:t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22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S6881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IO BIC E533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KP66406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22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S6882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KP66406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223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S6883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IO BIC E5335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KP664066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EI2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143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-61.338772°, -55.624935°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S6601</w:t>
            </w:r>
          </w:p>
        </w:tc>
        <w:tc>
          <w:tcPr>
            <w:tcW w:w="13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KP664032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14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S6602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KP66403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KT459315</w:t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14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S6603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KP66403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14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S6604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KP66403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KT459318</w:t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14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S6605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KP66403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KT459316</w:t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14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S6606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KP66403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KT459319</w:t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14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S6607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KT459312</w:t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14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S6608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KP664038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KT459313</w:t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14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S6609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KP66403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14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S6610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KP66404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14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S6611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KP66404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14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S6612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KP66404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14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S6613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KP66404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14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S6614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KP66404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14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S6615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KP66404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14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S6616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KP66404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14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S6617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KP66404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14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S6618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KP664048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14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S6619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KP66404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14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S6620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KP66405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Bransfield Strait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BS1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292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-62.806495°, -57.271218°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S4129</w:t>
            </w:r>
          </w:p>
        </w:tc>
        <w:tc>
          <w:tcPr>
            <w:tcW w:w="13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KP663960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29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S4130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KP66396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29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S4131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KP66396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29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S4132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KP66396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29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S4133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KP66396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29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S4134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KP66396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16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S4702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KP66397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16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S4703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KP66398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16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S4704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KP66398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16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S4705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KP66398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24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S6686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KP66405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24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S6687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KP66405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247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S6688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KP664053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BS2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199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-63.330119°, -59.876300°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S5956</w:t>
            </w:r>
          </w:p>
        </w:tc>
        <w:tc>
          <w:tcPr>
            <w:tcW w:w="13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KP664013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19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S5957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KT459332</w:t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19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S5958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KP66401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19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S5959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KP66401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19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S5960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KP66401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KT459322</w:t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19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S5961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KP66401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19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S5962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KP664018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19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S5964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KP66401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KT459333</w:t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19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S5965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KP66402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19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S5966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KP66402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19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S5967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KP66402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19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S5968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KP66402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19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S5969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KP66402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19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S5970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KP66402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KT459331</w:t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21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S6293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KP66402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21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S6294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KP66402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21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S6295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KP664028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21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S6296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KP66402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21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S6298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KP66403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21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S6299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KP66403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0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Ross Sea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Scott A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421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-67.819106°, -179.629181°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N0013</w:t>
            </w:r>
          </w:p>
        </w:tc>
        <w:tc>
          <w:tcPr>
            <w:tcW w:w="13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IWA</w:t>
            </w:r>
          </w:p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9175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KP663880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329-33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N0022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IWA</w:t>
            </w:r>
          </w:p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666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KP66388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42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N0026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IWA</w:t>
            </w:r>
          </w:p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832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KP66388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42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N0027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IWA</w:t>
            </w:r>
          </w:p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832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KP66388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42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N0028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IWA</w:t>
            </w:r>
          </w:p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827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KP66388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KT459323</w:t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329-33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N0029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IWA</w:t>
            </w:r>
          </w:p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827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KP66388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329-33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N0030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IWA</w:t>
            </w:r>
          </w:p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8518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KP66388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402-40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N0031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IWA</w:t>
            </w:r>
          </w:p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8518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KP66388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402-40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N0032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IWA</w:t>
            </w:r>
          </w:p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8518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KP663888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402-40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N0033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IWA</w:t>
            </w:r>
          </w:p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8518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KP66388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358-38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N0044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IWA</w:t>
            </w:r>
          </w:p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8518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KP66389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358-38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N0046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IWA</w:t>
            </w:r>
          </w:p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8518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KP66389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358-38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N0047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IWA</w:t>
            </w:r>
          </w:p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8518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KP66389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358-38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N0048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IWA</w:t>
            </w:r>
          </w:p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8517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KP66389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402-40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N0049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IWA</w:t>
            </w:r>
          </w:p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8517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KP66389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402-40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N0050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IWA</w:t>
            </w:r>
          </w:p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8517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KP66389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402-40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N0051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IWA</w:t>
            </w:r>
          </w:p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8517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KP66389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402-40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N0053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IWA</w:t>
            </w:r>
          </w:p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8517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KP66389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402-40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N0054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IWA</w:t>
            </w:r>
          </w:p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8517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KP66388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402-40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N0055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IWA</w:t>
            </w:r>
          </w:p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8517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KP66388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402-40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N0056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IWA</w:t>
            </w:r>
          </w:p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8517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KP66388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402-40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N0057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IWA</w:t>
            </w:r>
          </w:p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8517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KP66388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402-40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N0059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IWA</w:t>
            </w:r>
          </w:p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8517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KP66388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402-40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N0060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IWA</w:t>
            </w:r>
          </w:p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8517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KP66388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402-40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N0061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IWA</w:t>
            </w:r>
          </w:p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8517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KP66388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402-40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N0062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IWA</w:t>
            </w:r>
          </w:p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8517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KP66388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402-40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N0063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IWA</w:t>
            </w:r>
          </w:p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8517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KP663888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402-40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N0064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IWA</w:t>
            </w:r>
          </w:p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8517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KP66388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West Ross Sea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360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-76.598478°, 176.815560°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N0025</w:t>
            </w:r>
          </w:p>
        </w:tc>
        <w:tc>
          <w:tcPr>
            <w:tcW w:w="13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IWA</w:t>
            </w:r>
          </w:p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8312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KP663863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36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N0023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IWA</w:t>
            </w:r>
          </w:p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666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KP66386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365-36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N0035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IWA</w:t>
            </w:r>
          </w:p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8518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KP66387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365-36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N0036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IWA</w:t>
            </w:r>
          </w:p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8518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KP66387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365-36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N0038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IWA</w:t>
            </w:r>
          </w:p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8518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KP66387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365-36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N0039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IWA</w:t>
            </w:r>
          </w:p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8518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KP66387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365-36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N0040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IWA</w:t>
            </w:r>
          </w:p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8518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KP66387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365-36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N0041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IWA</w:t>
            </w:r>
          </w:p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8518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KP66387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365-36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N0042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IWA</w:t>
            </w:r>
          </w:p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8518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KP663878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365-36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N0043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IWA</w:t>
            </w:r>
          </w:p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85181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KP663879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0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East Antarctica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Heard Island Aurora Bank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127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-52.482993°, 72.040523°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AAJ080</w:t>
            </w:r>
          </w:p>
        </w:tc>
        <w:tc>
          <w:tcPr>
            <w:tcW w:w="13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KP663838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12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AAJ083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KP66383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12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AAJ084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KP66384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12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AAJ085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KP66384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12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AAJ086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KP66384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12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AAJ087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KP66384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12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AAJ088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KP66384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12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AAJ089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KP66384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12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AAJ090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KP66384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12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AAJ091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KP66384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12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AAJ095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KP663848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12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AAJ096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KP66384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22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PNG556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KP663909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Heard Island Coral Bank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160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-51.938333°, 71.286167°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AAJ097</w:t>
            </w:r>
          </w:p>
        </w:tc>
        <w:tc>
          <w:tcPr>
            <w:tcW w:w="13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KP663850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29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PNG557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KP66391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29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PNG558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KP66391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29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PNG559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KP66391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29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PNG560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KP66391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29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PNG561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KP66391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Enderby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247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-67.212500°, 44.622121°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AA116</w:t>
            </w:r>
          </w:p>
        </w:tc>
        <w:tc>
          <w:tcPr>
            <w:tcW w:w="13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KP663830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22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AA118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KP66383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22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AA119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KP66383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22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AA120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KP66383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22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AA121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KP66383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26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AA126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KP66383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26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AA127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KP66383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26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AA128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KP66383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Shelf Break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522.4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-65.835059°, 89.542375°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PNG532</w:t>
            </w:r>
          </w:p>
        </w:tc>
        <w:tc>
          <w:tcPr>
            <w:tcW w:w="13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KP663898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522.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PNG533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KP66389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522.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PNG534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KP66390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403.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PNG538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KP66390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403.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PNG539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KP66390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727.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PNG540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KP66390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727.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PNG544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KP66390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526.8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PNG545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KT459317</w:t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526.8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PNG546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KP66390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526.8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PNG548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KP66390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526.8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PNG550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KP66390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0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526.8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PNG551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KP663908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both"/>
        <w:rPr>
          <w:rFonts w:ascii="Arial" w:hAnsi="Arial" w:eastAsia="Times New Roman" w:cs="Arial"/>
          <w:color w:val="0D0D0D"/>
          <w:sz w:val="22"/>
          <w:szCs w:val="22"/>
          <w:shd w:fill="FFFFFF" w:val="clear"/>
          <w:lang w:val="en-US"/>
        </w:rPr>
      </w:pPr>
      <w:r>
        <w:rPr>
          <w:rFonts w:eastAsia="Times New Roman" w:cs="Arial" w:ascii="Arial" w:hAnsi="Arial"/>
          <w:color w:val="0D0D0D"/>
          <w:sz w:val="22"/>
          <w:szCs w:val="22"/>
          <w:shd w:fill="FFFFFF" w:val="clear"/>
          <w:lang w:val="en-US"/>
        </w:rPr>
      </w:r>
    </w:p>
    <w:p>
      <w:pPr>
        <w:pStyle w:val="Normal"/>
        <w:rPr>
          <w:rFonts w:ascii="Arial" w:hAnsi="Arial" w:eastAsia="Times New Roman" w:cs="Arial"/>
          <w:color w:val="0D0D0D"/>
          <w:sz w:val="22"/>
          <w:szCs w:val="22"/>
          <w:shd w:fill="FFFFFF" w:val="clear"/>
          <w:lang w:val="en-US"/>
        </w:rPr>
      </w:pPr>
      <w:r>
        <w:rPr>
          <w:rFonts w:eastAsia="Times New Roman" w:cs="Arial" w:ascii="Arial" w:hAnsi="Arial"/>
          <w:color w:val="0D0D0D"/>
          <w:sz w:val="22"/>
          <w:szCs w:val="22"/>
          <w:shd w:fill="FFFFFF" w:val="clear"/>
          <w:lang w:val="en-US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roman"/>
    <w:pitch w:val="default"/>
  </w:font>
  <w:font w:name="Wingdings">
    <w:charset w:val="02"/>
    <w:family w:val="auto"/>
    <w:pitch w:val="variable"/>
  </w:font>
  <w:font w:name="Cambria">
    <w:charset w:val="00"/>
    <w:family w:val="roman"/>
    <w:pitch w:val="variable"/>
  </w:font>
  <w:font w:name="Lucida Grande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rFonts w:ascii="Times" w:hAnsi="Times" w:cs="Times"/>
      <w:b/>
      <w:bCs/>
      <w:kern w:val="2"/>
      <w:sz w:val="48"/>
      <w:szCs w:val="48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" w:hAnsi="Times" w:eastAsia="MS Mincho" w:cs="Times New Roman"/>
      <w:b/>
      <w:bCs/>
      <w:kern w:val="2"/>
      <w:sz w:val="48"/>
      <w:szCs w:val="48"/>
    </w:rPr>
  </w:style>
  <w:style w:type="character" w:styleId="Appleconvertedspace">
    <w:name w:val="apple-converted-space"/>
    <w:qFormat/>
    <w:rPr/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rFonts w:ascii="Cambria" w:hAnsi="Cambria" w:eastAsia="MS Mincho" w:cs="Times New Roman"/>
      <w:lang w:val="en-US"/>
    </w:rPr>
  </w:style>
  <w:style w:type="character" w:styleId="BalloonTextChar">
    <w:name w:val="Balloon Text Char"/>
    <w:qFormat/>
    <w:rPr>
      <w:rFonts w:ascii="Lucida Grande" w:hAnsi="Lucida Grande" w:eastAsia="MS Mincho" w:cs="Lucida Grande"/>
      <w:sz w:val="18"/>
      <w:szCs w:val="18"/>
      <w:lang w:val="en-GB"/>
    </w:rPr>
  </w:style>
  <w:style w:type="character" w:styleId="CommentSubjectChar">
    <w:name w:val="Comment Subject Char"/>
    <w:qFormat/>
    <w:rPr>
      <w:rFonts w:ascii="Times New Roman" w:hAnsi="Times New Roman" w:eastAsia="MS Mincho" w:cs="Times New Roman"/>
      <w:b/>
      <w:bCs/>
      <w:sz w:val="20"/>
      <w:szCs w:val="20"/>
      <w:lang w:val="en-GB"/>
    </w:rPr>
  </w:style>
  <w:style w:type="character" w:styleId="InternetLink">
    <w:name w:val="Hyperlink"/>
    <w:rPr>
      <w:color w:val="0000FF"/>
      <w:u w:val="single"/>
    </w:rPr>
  </w:style>
  <w:style w:type="character" w:styleId="Style13">
    <w:name w:val="style"/>
    <w:qFormat/>
    <w:rPr/>
  </w:style>
  <w:style w:type="character" w:styleId="Style21">
    <w:name w:val="style_2"/>
    <w:qFormat/>
    <w:rPr/>
  </w:style>
  <w:style w:type="character" w:styleId="HeaderChar">
    <w:name w:val="Header Char"/>
    <w:qFormat/>
    <w:rPr>
      <w:rFonts w:ascii="Times New Roman" w:hAnsi="Times New Roman" w:eastAsia="MS Mincho" w:cs="Times New Roman"/>
      <w:lang w:val="en-GB"/>
    </w:rPr>
  </w:style>
  <w:style w:type="character" w:styleId="FooterChar">
    <w:name w:val="Footer Char"/>
    <w:qFormat/>
    <w:rPr>
      <w:rFonts w:ascii="Times New Roman" w:hAnsi="Times New Roman" w:eastAsia="MS Mincho" w:cs="Times New Roman"/>
      <w:lang w:val="en-GB"/>
    </w:rPr>
  </w:style>
  <w:style w:type="character" w:styleId="Emphasis">
    <w:name w:val="Emphasis"/>
    <w:qFormat/>
    <w:rPr>
      <w:i/>
      <w:iCs/>
    </w:rPr>
  </w:style>
  <w:style w:type="character" w:styleId="StrongEmphasis">
    <w:name w:val="Strong"/>
    <w:qFormat/>
    <w:rPr>
      <w:b/>
      <w:bCs/>
    </w:rPr>
  </w:style>
  <w:style w:type="character" w:styleId="VisitedInternetLink">
    <w:name w:val="FollowedHyperlink"/>
    <w:rPr>
      <w:color w:val="800080"/>
      <w:u w:val="single"/>
    </w:rPr>
  </w:style>
  <w:style w:type="character" w:styleId="LineNumbering">
    <w:name w:val="Line Number"/>
    <w:rPr/>
  </w:style>
  <w:style w:type="character" w:styleId="PageNumber">
    <w:name w:val="Pag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ediumGrid1Accent21">
    <w:name w:val="Medium Grid 1 - Accent 21"/>
    <w:basedOn w:val="Normal"/>
    <w:qFormat/>
    <w:pPr>
      <w:spacing w:before="0" w:after="0"/>
      <w:ind w:left="720" w:hanging="0"/>
      <w:contextualSpacing/>
    </w:pPr>
    <w:rPr/>
  </w:style>
  <w:style w:type="paragraph" w:styleId="CommentText">
    <w:name w:val="Comment Text"/>
    <w:basedOn w:val="Normal"/>
    <w:qFormat/>
    <w:pPr/>
    <w:rPr>
      <w:rFonts w:ascii="Cambria" w:hAnsi="Cambria" w:cs="Cambria"/>
      <w:lang w:val="en-US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CommentSubject">
    <w:name w:val="Comment Subject"/>
    <w:basedOn w:val="CommentText"/>
    <w:next w:val="CommentText"/>
    <w:qFormat/>
    <w:pPr/>
    <w:rPr>
      <w:rFonts w:ascii="Times New Roman" w:hAnsi="Times New Roman" w:cs="Times New Roman"/>
      <w:b/>
      <w:bCs/>
      <w:sz w:val="20"/>
      <w:szCs w:val="20"/>
      <w:lang w:val="en-GB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" w:hAnsi="Times" w:cs="Times"/>
      <w:sz w:val="20"/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EndNoteBibliographyTitle">
    <w:name w:val="EndNote Bibliography Title"/>
    <w:basedOn w:val="Normal"/>
    <w:qFormat/>
    <w:pPr>
      <w:jc w:val="center"/>
    </w:pPr>
    <w:rPr>
      <w:rFonts w:ascii="Arial" w:hAnsi="Arial" w:cs="Arial"/>
      <w:lang w:val="en-US"/>
    </w:rPr>
  </w:style>
  <w:style w:type="paragraph" w:styleId="EndNoteBibliography">
    <w:name w:val="EndNote Bibliography"/>
    <w:basedOn w:val="Normal"/>
    <w:qFormat/>
    <w:pPr/>
    <w:rPr>
      <w:rFonts w:ascii="Arial" w:hAnsi="Arial" w:cs="Arial"/>
      <w:lang w:val="en-US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MS Mincho" w:cs="Times New Roman"/>
      <w:color w:val="auto"/>
      <w:sz w:val="24"/>
      <w:szCs w:val="24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17T21:17:00Z</dcterms:created>
  <dc:creator>Jenna Moore</dc:creator>
  <dc:description/>
  <cp:keywords/>
  <dc:language>en-US</dc:language>
  <cp:lastModifiedBy>Moore,Jenna M</cp:lastModifiedBy>
  <dcterms:modified xsi:type="dcterms:W3CDTF">2018-09-21T14:48:00Z</dcterms:modified>
  <cp:revision>19</cp:revision>
  <dc:subject/>
  <dc:title/>
</cp:coreProperties>
</file>